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914"/>
        <w:gridCol w:w="689"/>
        <w:gridCol w:w="611"/>
        <w:gridCol w:w="689"/>
        <w:gridCol w:w="611"/>
        <w:gridCol w:w="689"/>
        <w:gridCol w:w="611"/>
        <w:gridCol w:w="244"/>
        <w:gridCol w:w="672"/>
        <w:gridCol w:w="739"/>
        <w:gridCol w:w="645"/>
        <w:gridCol w:w="739"/>
      </w:tblGrid>
      <w:tr>
        <w:trPr>
          <w:trHeight w:val="460" w:hRule="atLeast"/>
        </w:trPr>
        <w:tc>
          <w:tcPr>
            <w:tcW w:w="8301" w:type="dxa"/>
            <w:gridSpan w:val="13"/>
            <w:vMerge w:val="restart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4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40"/>
              </w:rPr>
              <w:t>Stable Mt-mKeima Expressing MCF-12A FACS Analysis</w:t>
            </w:r>
          </w:p>
        </w:tc>
      </w:tr>
      <w:tr>
        <w:trPr>
          <w:trHeight w:val="115" w:hRule="atLeast"/>
        </w:trPr>
        <w:tc>
          <w:tcPr>
            <w:tcW w:w="8301" w:type="dxa"/>
            <w:gridSpan w:val="13"/>
            <w:vMerge w:val="continue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4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40"/>
              </w:rPr>
            </w:r>
          </w:p>
        </w:tc>
      </w:tr>
      <w:tr>
        <w:trPr>
          <w:trHeight w:val="408" w:hRule="atLeast"/>
        </w:trPr>
        <w:tc>
          <w:tcPr>
            <w:tcW w:w="44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</w:t>
            </w:r>
          </w:p>
        </w:tc>
        <w:tc>
          <w:tcPr>
            <w:tcW w:w="7853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treated MCF-12A - 6 h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853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5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2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  <w:u w:val="single"/>
              </w:rPr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 Quadrant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6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1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7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9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0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5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67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8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8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PP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0.4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2.1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7.3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8.9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9.3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67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7.0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2.3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0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1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7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8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6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1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8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67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7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7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4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9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8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6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9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67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3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6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3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0.7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.6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7.4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1.2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67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1.5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.6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9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0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2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.2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0.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.2%</w:t>
            </w:r>
          </w:p>
        </w:tc>
        <w:tc>
          <w:tcPr>
            <w:tcW w:w="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highlight w:val="lightGray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highlight w:val="lightGray"/>
              </w:rPr>
              <w:t> 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3%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1%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40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i</w:t>
            </w:r>
          </w:p>
        </w:tc>
        <w:tc>
          <w:tcPr>
            <w:tcW w:w="7853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treated MCF-12A - 12 h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853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5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 Quadrant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5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5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8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6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3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9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3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PP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1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2.9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5.5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5.5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4.2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2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6.6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2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5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5.2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8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9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7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5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5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9.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2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2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6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7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3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3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6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6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1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6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9.6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.9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4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4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9.5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.7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7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8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8.2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0.7%</w:t>
            </w:r>
          </w:p>
        </w:tc>
        <w:tc>
          <w:tcPr>
            <w:tcW w:w="2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0.8%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.7%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408" w:hRule="atLeast"/>
        </w:trPr>
        <w:tc>
          <w:tcPr>
            <w:tcW w:w="44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ii</w:t>
            </w:r>
          </w:p>
        </w:tc>
        <w:tc>
          <w:tcPr>
            <w:tcW w:w="7853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treated MCF-12A - 24 h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853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5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 Quadrant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8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9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7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7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9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8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5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PP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8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7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7.3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1.3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4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0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7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3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3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.1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4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.4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8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9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5.2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5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9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7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5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1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8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6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5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7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3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9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4%</w:t>
            </w:r>
          </w:p>
        </w:tc>
        <w:tc>
          <w:tcPr>
            <w:tcW w:w="2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7%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1%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40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v</w:t>
            </w:r>
          </w:p>
        </w:tc>
        <w:tc>
          <w:tcPr>
            <w:tcW w:w="7853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CCCP treated MCF-12A - 3 h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853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5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61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 Quadrant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8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2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40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60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6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CCP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40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67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30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56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0.80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.53%</w:t>
            </w:r>
          </w:p>
        </w:tc>
        <w:tc>
          <w:tcPr>
            <w:tcW w:w="2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5%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6%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40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v</w:t>
            </w:r>
          </w:p>
        </w:tc>
        <w:tc>
          <w:tcPr>
            <w:tcW w:w="7853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CCCP and Baf. treated MCF-12A - 3 h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853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5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 Quadrant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 Quadrant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1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5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2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6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30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70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9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3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 + Baf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7.0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1.3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0.0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0.7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5.8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9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0.9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8.6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CCP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7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3.7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6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0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4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5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7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CCP+Baf.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10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10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8.30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0.00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4.40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5.30%</w:t>
            </w:r>
          </w:p>
        </w:tc>
        <w:tc>
          <w:tcPr>
            <w:tcW w:w="2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9.3%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9.8%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3</w:t>
            </w:r>
          </w:p>
        </w:tc>
      </w:tr>
      <w:tr>
        <w:trPr>
          <w:trHeight w:val="408" w:hRule="atLeast"/>
        </w:trPr>
        <w:tc>
          <w:tcPr>
            <w:tcW w:w="44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vi</w:t>
            </w:r>
          </w:p>
        </w:tc>
        <w:tc>
          <w:tcPr>
            <w:tcW w:w="7853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and Baf. treated MCF-12A - 12 hrs</w:t>
            </w:r>
          </w:p>
        </w:tc>
      </w:tr>
      <w:tr>
        <w:trPr>
          <w:trHeight w:val="48" w:hRule="atLeast"/>
        </w:trPr>
        <w:tc>
          <w:tcPr>
            <w:tcW w:w="448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853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135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00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 Quadrant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 Quadrant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3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0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5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40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10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0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Bafilomycin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4.3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4.2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4.6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5.3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8.50%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0.80%</w:t>
            </w:r>
          </w:p>
        </w:tc>
        <w:tc>
          <w:tcPr>
            <w:tcW w:w="244" w:type="dxa"/>
            <w:tcBorders>
              <w:left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5.8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4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8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4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8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8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3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0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8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7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6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 + Baf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0.9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1.8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3.0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6.7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1.3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8.5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1.7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9.0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1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4.1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6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3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1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1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4.2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2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3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 +Baf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2.4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7.4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25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6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8.2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1.7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1.3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8.6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6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9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4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6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0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0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5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5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 + Baf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1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4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0.7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7.2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6.3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7.1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8.4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6.2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9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4.8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6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3.3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5.90%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20%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0%</w:t>
            </w:r>
          </w:p>
        </w:tc>
        <w:tc>
          <w:tcPr>
            <w:tcW w:w="244" w:type="dxa"/>
            <w:tcBorders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4%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5%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68" w:hRule="atLeast"/>
        </w:trPr>
        <w:tc>
          <w:tcPr>
            <w:tcW w:w="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 + Baf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7.70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2.80%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2.50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7.30%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1.80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7.40%</w:t>
            </w:r>
          </w:p>
        </w:tc>
        <w:tc>
          <w:tcPr>
            <w:tcW w:w="2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0.7%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8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9.2%</w:t>
            </w:r>
          </w:p>
        </w:tc>
        <w:tc>
          <w:tcPr>
            <w:tcW w:w="7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9:19:00Z</dcterms:created>
  <dc:creator>Biel, Thomas *</dc:creator>
  <dc:description/>
  <cp:keywords/>
  <dc:language>en-US</dc:language>
  <cp:lastModifiedBy>Biel, Thomas</cp:lastModifiedBy>
  <dcterms:modified xsi:type="dcterms:W3CDTF">2017-12-01T13:10:00Z</dcterms:modified>
  <cp:revision>3</cp:revision>
  <dc:subject/>
  <dc:title/>
</cp:coreProperties>
</file>